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EBF54" w14:textId="0F4ECDD0" w:rsidR="00962D9D" w:rsidRPr="00962D9D" w:rsidRDefault="00654E8F" w:rsidP="00962D9D">
      <w:pPr>
        <w:pStyle w:val="SupplementaryMaterial"/>
      </w:pPr>
      <w:r w:rsidRPr="00962D9D">
        <w:t>Supplementary Material</w:t>
      </w:r>
    </w:p>
    <w:p w14:paraId="244D126A" w14:textId="77777777" w:rsidR="00962D9D" w:rsidRDefault="00962D9D" w:rsidP="00013838">
      <w:pPr>
        <w:jc w:val="both"/>
        <w:rPr>
          <w:rFonts w:eastAsia="Microsoft YaHei" w:cs="Times New Roman"/>
          <w:b/>
          <w:bCs/>
          <w:szCs w:val="24"/>
          <w:lang w:eastAsia="zh-CN"/>
        </w:rPr>
      </w:pPr>
    </w:p>
    <w:p w14:paraId="07FA4FCC" w14:textId="5D3A654D" w:rsidR="0028244D" w:rsidRPr="00962D9D" w:rsidRDefault="0028244D" w:rsidP="00013838">
      <w:pPr>
        <w:jc w:val="both"/>
        <w:rPr>
          <w:rFonts w:eastAsia="Microsoft YaHei" w:cs="Times New Roman"/>
          <w:szCs w:val="24"/>
          <w:lang w:eastAsia="zh-CN"/>
        </w:rPr>
      </w:pPr>
      <w:r w:rsidRPr="00962D9D">
        <w:rPr>
          <w:rFonts w:eastAsia="Microsoft YaHei" w:cs="Times New Roman"/>
          <w:b/>
          <w:bCs/>
          <w:szCs w:val="24"/>
          <w:lang w:eastAsia="zh-CN"/>
        </w:rPr>
        <w:t xml:space="preserve">Supplementary Table 1 </w:t>
      </w:r>
      <w:r w:rsidRPr="00962D9D">
        <w:rPr>
          <w:rFonts w:eastAsia="Microsoft YaHei" w:cs="Times New Roman"/>
          <w:szCs w:val="24"/>
          <w:lang w:eastAsia="zh-CN"/>
        </w:rPr>
        <w:t xml:space="preserve">NDVI and RVI measurements at rosette stage and yield of </w:t>
      </w:r>
      <w:proofErr w:type="spellStart"/>
      <w:r w:rsidRPr="00962D9D">
        <w:rPr>
          <w:rFonts w:eastAsia="Microsoft YaHei" w:cs="Times New Roman"/>
          <w:szCs w:val="24"/>
          <w:lang w:eastAsia="zh-CN"/>
        </w:rPr>
        <w:t>bok</w:t>
      </w:r>
      <w:proofErr w:type="spellEnd"/>
      <w:r w:rsidRPr="00962D9D">
        <w:rPr>
          <w:rFonts w:eastAsia="Microsoft YaHei" w:cs="Times New Roman"/>
          <w:szCs w:val="24"/>
          <w:lang w:eastAsia="zh-CN"/>
        </w:rPr>
        <w:t xml:space="preserve"> choy as affected by N management and plant density in Year I, II </w:t>
      </w:r>
      <w:r w:rsidRPr="00962D9D">
        <w:rPr>
          <w:rFonts w:eastAsia="Microsoft YaHei" w:cs="Times New Roman" w:hint="eastAsia"/>
          <w:szCs w:val="24"/>
          <w:lang w:eastAsia="zh-CN"/>
        </w:rPr>
        <w:t>and</w:t>
      </w:r>
      <w:r w:rsidRPr="00962D9D">
        <w:rPr>
          <w:rFonts w:eastAsia="Microsoft YaHei" w:cs="Times New Roman"/>
          <w:szCs w:val="24"/>
          <w:lang w:eastAsia="zh-CN"/>
        </w:rPr>
        <w:t xml:space="preserve"> III.</w:t>
      </w:r>
    </w:p>
    <w:tbl>
      <w:tblPr>
        <w:tblW w:w="1021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5"/>
        <w:gridCol w:w="2410"/>
        <w:gridCol w:w="567"/>
        <w:gridCol w:w="866"/>
        <w:gridCol w:w="666"/>
        <w:gridCol w:w="709"/>
        <w:gridCol w:w="866"/>
        <w:gridCol w:w="709"/>
        <w:gridCol w:w="567"/>
        <w:gridCol w:w="866"/>
        <w:gridCol w:w="714"/>
      </w:tblGrid>
      <w:tr w:rsidR="004B28D5" w:rsidRPr="00962D9D" w14:paraId="396AC216" w14:textId="77777777" w:rsidTr="00E2720B">
        <w:trPr>
          <w:trHeight w:val="280"/>
          <w:jc w:val="center"/>
        </w:trPr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D6B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</w:pPr>
            <w:bookmarkStart w:id="0" w:name="_Hlk110449623"/>
            <w:r w:rsidRPr="00962D9D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021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N management</w:t>
            </w:r>
          </w:p>
        </w:tc>
        <w:tc>
          <w:tcPr>
            <w:tcW w:w="209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0D1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NDVI</w:t>
            </w:r>
          </w:p>
        </w:tc>
        <w:tc>
          <w:tcPr>
            <w:tcW w:w="22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180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RVI</w:t>
            </w:r>
          </w:p>
        </w:tc>
        <w:tc>
          <w:tcPr>
            <w:tcW w:w="214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C67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 xml:space="preserve">Yield (Mg </w:t>
            </w:r>
            <w:proofErr w:type="gramStart"/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ha</w:t>
            </w:r>
            <w:r w:rsidRPr="00962D9D">
              <w:rPr>
                <w:rFonts w:eastAsia="DengXi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-1</w:t>
            </w:r>
            <w:proofErr w:type="gramEnd"/>
            <w:r w:rsidRPr="00962D9D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4B28D5" w:rsidRPr="00962D9D" w14:paraId="37CF7EF5" w14:textId="77777777" w:rsidTr="00E2720B">
        <w:trPr>
          <w:trHeight w:val="280"/>
          <w:jc w:val="center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48D5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FF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11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47 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60D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617 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724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6.855 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4B28D5" w:rsidRPr="00962D9D" w14:paraId="5241AF4A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46583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BD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A68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88 a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517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910 a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41A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9.043 a</w:t>
            </w:r>
          </w:p>
        </w:tc>
      </w:tr>
      <w:tr w:rsidR="004B28D5" w:rsidRPr="00962D9D" w14:paraId="7C6E2047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E861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DB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AA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99 a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CB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997 a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38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0.32 a</w:t>
            </w:r>
          </w:p>
        </w:tc>
      </w:tr>
      <w:tr w:rsidR="004B28D5" w:rsidRPr="00962D9D" w14:paraId="0874099D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93A4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B03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4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4D2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96 a</w:t>
            </w:r>
          </w:p>
        </w:tc>
        <w:tc>
          <w:tcPr>
            <w:tcW w:w="22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771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973 a</w:t>
            </w:r>
          </w:p>
        </w:tc>
        <w:tc>
          <w:tcPr>
            <w:tcW w:w="2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5D1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0.31 a</w:t>
            </w:r>
          </w:p>
        </w:tc>
      </w:tr>
      <w:tr w:rsidR="004B28D5" w:rsidRPr="00962D9D" w14:paraId="2DAB31F8" w14:textId="77777777" w:rsidTr="00E2720B">
        <w:trPr>
          <w:trHeight w:val="280"/>
          <w:jc w:val="center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18AF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27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B0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340 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02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035 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51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4.365 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4B28D5" w:rsidRPr="00962D9D" w14:paraId="14D583B3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8C3A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96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4E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382 a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46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235 a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29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4.794 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b</w:t>
            </w:r>
          </w:p>
        </w:tc>
      </w:tr>
      <w:tr w:rsidR="004B28D5" w:rsidRPr="00962D9D" w14:paraId="0F6006AA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A2E2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2D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3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7E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33 a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42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545 a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FE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6.302 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4B28D5" w:rsidRPr="00962D9D" w14:paraId="12583ED6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C5C2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5CE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4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71D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408 a</w:t>
            </w:r>
          </w:p>
        </w:tc>
        <w:tc>
          <w:tcPr>
            <w:tcW w:w="22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65F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.384 ab</w:t>
            </w:r>
          </w:p>
        </w:tc>
        <w:tc>
          <w:tcPr>
            <w:tcW w:w="2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DAE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6.476 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a</w:t>
            </w:r>
          </w:p>
        </w:tc>
      </w:tr>
      <w:tr w:rsidR="004B28D5" w:rsidRPr="00962D9D" w14:paraId="23CE89AC" w14:textId="77777777" w:rsidTr="00E2720B">
        <w:trPr>
          <w:trHeight w:val="280"/>
          <w:jc w:val="center"/>
        </w:trPr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F61B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03CE37" w14:textId="617B517A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0-H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0B0B0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359 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3709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122 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F381FD" w14:textId="5956A258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4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.500 </w:t>
            </w:r>
            <w:r w:rsidR="00DC333A" w:rsidRPr="00962D9D">
              <w:rPr>
                <w:rFonts w:eastAsia="DengXian" w:cs="Times New Roman"/>
                <w:sz w:val="20"/>
                <w:szCs w:val="20"/>
                <w:lang w:eastAsia="zh-CN"/>
              </w:rPr>
              <w:t>c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</w:t>
            </w:r>
          </w:p>
        </w:tc>
      </w:tr>
      <w:tr w:rsidR="004B28D5" w:rsidRPr="00962D9D" w14:paraId="7FD803CB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845F4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471D4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1-H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BE0E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348 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FADC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071 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B5E93" w14:textId="6B9EE800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4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884 c</w:t>
            </w:r>
          </w:p>
        </w:tc>
      </w:tr>
      <w:tr w:rsidR="004B28D5" w:rsidRPr="00962D9D" w14:paraId="3D717D5D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166D2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5FB9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2-H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71667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82 a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75775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238 a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03A1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6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.338 </w:t>
            </w:r>
            <w:proofErr w:type="spellStart"/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bc</w:t>
            </w:r>
            <w:proofErr w:type="spellEnd"/>
          </w:p>
        </w:tc>
      </w:tr>
      <w:tr w:rsidR="004B28D5" w:rsidRPr="00962D9D" w14:paraId="1222FB42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3400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C7EA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3-H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3376E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403 a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664D0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49 a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A59A7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7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849 ab</w:t>
            </w:r>
          </w:p>
        </w:tc>
      </w:tr>
      <w:tr w:rsidR="004B28D5" w:rsidRPr="00962D9D" w14:paraId="70254D30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DBF6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4EDF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4-HD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A203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409 a</w:t>
            </w:r>
          </w:p>
        </w:tc>
        <w:tc>
          <w:tcPr>
            <w:tcW w:w="22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348C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88 a</w:t>
            </w:r>
          </w:p>
        </w:tc>
        <w:tc>
          <w:tcPr>
            <w:tcW w:w="2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DCEAB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8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026 a</w:t>
            </w:r>
          </w:p>
        </w:tc>
      </w:tr>
      <w:tr w:rsidR="004B28D5" w:rsidRPr="00962D9D" w14:paraId="07FDA886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F1B0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926" w14:textId="52F1AC02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0-LD</w:t>
            </w:r>
          </w:p>
        </w:tc>
        <w:tc>
          <w:tcPr>
            <w:tcW w:w="209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AA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276 c</w:t>
            </w:r>
          </w:p>
        </w:tc>
        <w:tc>
          <w:tcPr>
            <w:tcW w:w="228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30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1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176 b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4C2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3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150 c</w:t>
            </w:r>
          </w:p>
        </w:tc>
      </w:tr>
      <w:tr w:rsidR="004B28D5" w:rsidRPr="00962D9D" w14:paraId="2BE60107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36D82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25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1-L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69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.280 </w:t>
            </w:r>
            <w:proofErr w:type="spellStart"/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bc</w:t>
            </w:r>
            <w:proofErr w:type="spellEnd"/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21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1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778 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BD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3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585 c</w:t>
            </w:r>
          </w:p>
        </w:tc>
      </w:tr>
      <w:tr w:rsidR="004B28D5" w:rsidRPr="00962D9D" w14:paraId="5F640D11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22CC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BF5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2-L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3D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09 ab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7F4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1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897 ab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9C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3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 xml:space="preserve">.889 </w:t>
            </w:r>
            <w:proofErr w:type="spellStart"/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bc</w:t>
            </w:r>
            <w:proofErr w:type="spellEnd"/>
          </w:p>
        </w:tc>
      </w:tr>
      <w:tr w:rsidR="004B28D5" w:rsidRPr="00962D9D" w14:paraId="77894EDB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56415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32E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3-LD</w:t>
            </w:r>
          </w:p>
        </w:tc>
        <w:tc>
          <w:tcPr>
            <w:tcW w:w="209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CF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25 a</w:t>
            </w:r>
          </w:p>
        </w:tc>
        <w:tc>
          <w:tcPr>
            <w:tcW w:w="228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738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1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966 a</w:t>
            </w:r>
          </w:p>
        </w:tc>
        <w:tc>
          <w:tcPr>
            <w:tcW w:w="214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8BF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4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800 ab</w:t>
            </w:r>
          </w:p>
        </w:tc>
      </w:tr>
      <w:tr w:rsidR="004B28D5" w:rsidRPr="00962D9D" w14:paraId="6E192D9B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3166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539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4-LD</w:t>
            </w:r>
          </w:p>
        </w:tc>
        <w:tc>
          <w:tcPr>
            <w:tcW w:w="209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A53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335 a</w:t>
            </w:r>
          </w:p>
        </w:tc>
        <w:tc>
          <w:tcPr>
            <w:tcW w:w="228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154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2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010 a</w:t>
            </w:r>
          </w:p>
        </w:tc>
        <w:tc>
          <w:tcPr>
            <w:tcW w:w="21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5C7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5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.164 a</w:t>
            </w:r>
          </w:p>
        </w:tc>
      </w:tr>
      <w:tr w:rsidR="004B28D5" w:rsidRPr="00962D9D" w14:paraId="2DE379A1" w14:textId="77777777" w:rsidTr="00E2720B">
        <w:trPr>
          <w:trHeight w:val="280"/>
          <w:jc w:val="center"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795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5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A78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Analysis of variance</w:t>
            </w:r>
          </w:p>
        </w:tc>
      </w:tr>
      <w:tr w:rsidR="004B28D5" w:rsidRPr="00962D9D" w14:paraId="549D1889" w14:textId="77777777" w:rsidTr="00E2720B">
        <w:trPr>
          <w:trHeight w:val="280"/>
          <w:jc w:val="center"/>
        </w:trPr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F25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60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057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F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105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50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A0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F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DA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03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02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F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3B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4B28D5" w:rsidRPr="00962D9D" w14:paraId="583200A7" w14:textId="77777777" w:rsidTr="00E2720B">
        <w:trPr>
          <w:trHeight w:val="280"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1B2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4A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41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2FE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.935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5C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77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BB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.400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9A9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95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BC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8.641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6B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7</w:t>
            </w:r>
          </w:p>
        </w:tc>
      </w:tr>
      <w:tr w:rsidR="004B28D5" w:rsidRPr="00962D9D" w14:paraId="47226C0E" w14:textId="77777777" w:rsidTr="00E2720B">
        <w:trPr>
          <w:trHeight w:val="280"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ED0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74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0A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00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.171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57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AB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EB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.663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843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8E6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7B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6.25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5E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4B28D5" w:rsidRPr="00962D9D" w14:paraId="338C08A0" w14:textId="77777777" w:rsidTr="00E2720B">
        <w:trPr>
          <w:trHeight w:val="280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F7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Year I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AD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33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FA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2.20*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CC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6C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E8C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0.90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C42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1F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E0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6.98*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75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</w:tr>
      <w:tr w:rsidR="004B28D5" w:rsidRPr="00962D9D" w14:paraId="243511C0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41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CDA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ensi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9A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EB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24.5*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C5A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D8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22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09.6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71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32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8D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68.13*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68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</w:tr>
      <w:tr w:rsidR="004B28D5" w:rsidRPr="00962D9D" w14:paraId="61BD8FCC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64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51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*densi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70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63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2E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89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552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1B1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9A9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CC2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.935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BD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144</w:t>
            </w:r>
          </w:p>
        </w:tc>
      </w:tr>
      <w:tr w:rsidR="004B28D5" w:rsidRPr="00962D9D" w14:paraId="6AD20324" w14:textId="77777777" w:rsidTr="00E2720B">
        <w:trPr>
          <w:trHeight w:val="280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61A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Pooled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D4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4B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5A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4.65*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15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89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38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.133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594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AF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2B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29.17*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62A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</w:tr>
      <w:tr w:rsidR="004B28D5" w:rsidRPr="00962D9D" w14:paraId="07901BC8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A86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6A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densit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11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CB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81.14**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B6F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193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C7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31.21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0D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98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22A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66.32**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8C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</w:t>
            </w:r>
            <w:r w:rsidRPr="00962D9D">
              <w:rPr>
                <w:rFonts w:eastAsia="DengXian" w:cs="Times New Roman" w:hint="eastAsia"/>
                <w:sz w:val="20"/>
                <w:szCs w:val="20"/>
                <w:lang w:eastAsia="zh-CN"/>
              </w:rPr>
              <w:t>.</w:t>
            </w: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00</w:t>
            </w:r>
          </w:p>
        </w:tc>
      </w:tr>
      <w:tr w:rsidR="004B28D5" w:rsidRPr="00962D9D" w14:paraId="7DF4264A" w14:textId="77777777" w:rsidTr="00E2720B">
        <w:trPr>
          <w:trHeight w:val="280"/>
          <w:jc w:val="center"/>
        </w:trPr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8F3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0F65D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N management*density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2F4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299B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FA58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985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F669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D7F5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302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CC97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874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76A1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B3B0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1.884</w:t>
            </w:r>
          </w:p>
        </w:tc>
        <w:tc>
          <w:tcPr>
            <w:tcW w:w="7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3F6E" w14:textId="77777777" w:rsidR="00E2720B" w:rsidRPr="00962D9D" w:rsidRDefault="00E2720B" w:rsidP="00E2720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962D9D">
              <w:rPr>
                <w:rFonts w:eastAsia="DengXian" w:cs="Times New Roman"/>
                <w:sz w:val="20"/>
                <w:szCs w:val="20"/>
                <w:lang w:eastAsia="zh-CN"/>
              </w:rPr>
              <w:t>0.135</w:t>
            </w:r>
          </w:p>
        </w:tc>
      </w:tr>
    </w:tbl>
    <w:bookmarkEnd w:id="0"/>
    <w:p w14:paraId="5FB7CBC0" w14:textId="7DE7087B" w:rsidR="00C13F95" w:rsidRPr="00962D9D" w:rsidRDefault="00013838" w:rsidP="007C2CA3">
      <w:pPr>
        <w:adjustRightInd w:val="0"/>
        <w:snapToGrid w:val="0"/>
        <w:spacing w:before="0" w:after="0"/>
        <w:rPr>
          <w:sz w:val="18"/>
          <w:szCs w:val="18"/>
        </w:rPr>
      </w:pPr>
      <w:r w:rsidRPr="00962D9D">
        <w:rPr>
          <w:sz w:val="18"/>
          <w:szCs w:val="18"/>
        </w:rPr>
        <w:t xml:space="preserve">Note: *: means significant correlation at the </w:t>
      </w:r>
      <w:r w:rsidRPr="00962D9D">
        <w:rPr>
          <w:i/>
          <w:iCs/>
          <w:sz w:val="18"/>
          <w:szCs w:val="18"/>
        </w:rPr>
        <w:t>P</w:t>
      </w:r>
      <w:r w:rsidRPr="00962D9D">
        <w:rPr>
          <w:sz w:val="18"/>
          <w:szCs w:val="18"/>
        </w:rPr>
        <w:t xml:space="preserve"> &lt; 0.05 level, **: significant correlation at the </w:t>
      </w:r>
      <w:r w:rsidRPr="00962D9D">
        <w:rPr>
          <w:i/>
          <w:iCs/>
          <w:sz w:val="18"/>
          <w:szCs w:val="18"/>
        </w:rPr>
        <w:t>P</w:t>
      </w:r>
      <w:r w:rsidRPr="00962D9D">
        <w:rPr>
          <w:sz w:val="18"/>
          <w:szCs w:val="18"/>
        </w:rPr>
        <w:t xml:space="preserve"> &lt; 0.01 level.</w:t>
      </w:r>
    </w:p>
    <w:p w14:paraId="6EDF1A6D" w14:textId="77777777" w:rsidR="00C13F95" w:rsidRPr="00962D9D" w:rsidRDefault="00C13F95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0D1A37B0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748710B3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05BB0BC5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0957555D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20AAE2A3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6A0FCB73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541E98E9" w14:textId="77777777" w:rsidR="00962D9D" w:rsidRDefault="00962D9D" w:rsidP="00013386">
      <w:pPr>
        <w:pStyle w:val="Default"/>
        <w:snapToGrid w:val="0"/>
        <w:jc w:val="both"/>
        <w:rPr>
          <w:rFonts w:ascii="Times New Roman" w:eastAsia="Microsoft YaHei" w:hAnsi="Times New Roman" w:cs="Times New Roman"/>
          <w:b/>
          <w:bCs/>
        </w:rPr>
      </w:pPr>
    </w:p>
    <w:p w14:paraId="392E06C7" w14:textId="35C6DE07" w:rsidR="00962D9D" w:rsidRPr="00962D9D" w:rsidRDefault="00B15721" w:rsidP="00962D9D">
      <w:pPr>
        <w:rPr>
          <w:szCs w:val="24"/>
        </w:rPr>
      </w:pPr>
      <w:r w:rsidRPr="00962D9D">
        <w:rPr>
          <w:rFonts w:eastAsia="Microsoft YaHei"/>
          <w:b/>
          <w:bCs/>
        </w:rPr>
        <w:lastRenderedPageBreak/>
        <w:t xml:space="preserve">Supplementary Table </w:t>
      </w:r>
      <w:r w:rsidR="0028244D" w:rsidRPr="00962D9D">
        <w:rPr>
          <w:rFonts w:eastAsia="Microsoft YaHei"/>
          <w:b/>
          <w:bCs/>
        </w:rPr>
        <w:t>2</w:t>
      </w:r>
      <w:r w:rsidRPr="00962D9D">
        <w:rPr>
          <w:rFonts w:eastAsia="Microsoft YaHei"/>
        </w:rPr>
        <w:t xml:space="preserve"> </w:t>
      </w:r>
      <w:r w:rsidRPr="00962D9D">
        <w:t>The correlation coefficients (R</w:t>
      </w:r>
      <w:r w:rsidRPr="00962D9D">
        <w:rPr>
          <w:vertAlign w:val="superscript"/>
        </w:rPr>
        <w:t>2</w:t>
      </w:r>
      <w:r w:rsidRPr="00962D9D">
        <w:t>) of between sensor-based measurements (NDVI and RVI) and yield potential without additional topdressing N application (YP</w:t>
      </w:r>
      <w:r w:rsidRPr="00962D9D">
        <w:rPr>
          <w:vertAlign w:val="subscript"/>
        </w:rPr>
        <w:t>0</w:t>
      </w:r>
      <w:r w:rsidRPr="00962D9D">
        <w:t xml:space="preserve">) of </w:t>
      </w:r>
      <w:proofErr w:type="spellStart"/>
      <w:r w:rsidRPr="00962D9D">
        <w:t>bok</w:t>
      </w:r>
      <w:proofErr w:type="spellEnd"/>
      <w:r w:rsidRPr="00962D9D">
        <w:t xml:space="preserve"> choy at different growth stages among years at different densities of high density (HD) and low density (LD) using three different equatio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711"/>
        <w:gridCol w:w="711"/>
        <w:gridCol w:w="711"/>
        <w:gridCol w:w="711"/>
        <w:gridCol w:w="711"/>
        <w:gridCol w:w="711"/>
        <w:gridCol w:w="222"/>
        <w:gridCol w:w="711"/>
        <w:gridCol w:w="711"/>
        <w:gridCol w:w="711"/>
        <w:gridCol w:w="711"/>
        <w:gridCol w:w="711"/>
        <w:gridCol w:w="711"/>
      </w:tblGrid>
      <w:tr w:rsidR="00B15721" w:rsidRPr="00962D9D" w14:paraId="2915F7F9" w14:textId="77777777" w:rsidTr="003E3ACA">
        <w:trPr>
          <w:jc w:val="center"/>
        </w:trPr>
        <w:tc>
          <w:tcPr>
            <w:tcW w:w="106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F3F0A" w14:textId="77777777" w:rsidR="00B15721" w:rsidRPr="00962D9D" w:rsidRDefault="00B15721" w:rsidP="003E3AC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  <w:bookmarkStart w:id="1" w:name="_Hlk37800017"/>
            <w:r w:rsidRPr="00962D9D">
              <w:rPr>
                <w:rFonts w:eastAsia="Times New Roman"/>
                <w:bCs/>
                <w:color w:val="000000"/>
                <w:sz w:val="18"/>
                <w:szCs w:val="18"/>
                <w:lang w:bidi="ar"/>
              </w:rPr>
              <w:t>Growth</w:t>
            </w:r>
          </w:p>
          <w:p w14:paraId="74E24C6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  <w:lang w:eastAsia="zh-CN"/>
              </w:rPr>
            </w:pPr>
            <w:r w:rsidRPr="00962D9D">
              <w:rPr>
                <w:bCs/>
                <w:color w:val="000000"/>
                <w:sz w:val="18"/>
                <w:szCs w:val="18"/>
                <w:lang w:bidi="ar"/>
              </w:rPr>
              <w:t>Stage</w:t>
            </w:r>
          </w:p>
        </w:tc>
        <w:tc>
          <w:tcPr>
            <w:tcW w:w="426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B041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HD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877AA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426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38D07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LD</w:t>
            </w:r>
          </w:p>
        </w:tc>
      </w:tr>
      <w:tr w:rsidR="00B15721" w:rsidRPr="00962D9D" w14:paraId="353AB0E5" w14:textId="77777777" w:rsidTr="003E3ACA">
        <w:trPr>
          <w:jc w:val="center"/>
        </w:trPr>
        <w:tc>
          <w:tcPr>
            <w:tcW w:w="10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6C84C" w14:textId="77777777" w:rsidR="00B15721" w:rsidRPr="00962D9D" w:rsidRDefault="00B15721" w:rsidP="003E3ACA">
            <w:pPr>
              <w:adjustRightInd w:val="0"/>
              <w:snapToGrid w:val="0"/>
              <w:spacing w:before="0" w:after="0" w:line="360" w:lineRule="auto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EF855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99DD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RV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D79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181F2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2E793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RVI</w:t>
            </w:r>
          </w:p>
        </w:tc>
      </w:tr>
      <w:tr w:rsidR="00B15721" w:rsidRPr="00962D9D" w14:paraId="57CEA470" w14:textId="77777777" w:rsidTr="003E3ACA">
        <w:trPr>
          <w:jc w:val="center"/>
        </w:trPr>
        <w:tc>
          <w:tcPr>
            <w:tcW w:w="10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10767" w14:textId="77777777" w:rsidR="00B15721" w:rsidRPr="00962D9D" w:rsidRDefault="00B15721" w:rsidP="003E3ACA">
            <w:pPr>
              <w:adjustRightInd w:val="0"/>
              <w:snapToGrid w:val="0"/>
              <w:spacing w:before="0" w:after="0" w:line="360" w:lineRule="auto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5B57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L</w:t>
            </w:r>
            <w:r w:rsidRPr="00962D9D">
              <w:rPr>
                <w:rFonts w:eastAsia="Microsoft YaHei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F4EC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E</w:t>
            </w:r>
            <w:r w:rsidRPr="00962D9D">
              <w:rPr>
                <w:rFonts w:eastAsia="Microsoft YaHei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EEDA2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P</w:t>
            </w:r>
            <w:r w:rsidRPr="00962D9D">
              <w:rPr>
                <w:rFonts w:eastAsia="Microsoft YaHei"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F2D8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361E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0838F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3E335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0556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A0307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2E183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21A63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AF97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2331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15721" w:rsidRPr="00962D9D" w14:paraId="68DA5E4F" w14:textId="77777777" w:rsidTr="003E3ACA">
        <w:trPr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74789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5–6 True-Leaf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02D5C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8ED0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5AE245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71CA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8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3FEC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8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0E6CB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68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2A174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8E9B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1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9B2D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1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FD5C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0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81532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2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1EEF7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2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93E5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2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15721" w:rsidRPr="00962D9D" w14:paraId="3B150DD1" w14:textId="77777777" w:rsidTr="003E3ACA">
        <w:trPr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E574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Roset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4412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8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3178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81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94A5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65CA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81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ED24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84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7A89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82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A84B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2CE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F48D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7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4F07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9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AC5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8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558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6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FB28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77</w:t>
            </w:r>
            <w:r w:rsidRPr="00962D9D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15721" w:rsidRPr="00962D9D" w14:paraId="56062571" w14:textId="77777777" w:rsidTr="003E3ACA">
        <w:trPr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FCE1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Cupp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0C1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89E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E5F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05E8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7DC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430A9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A1A8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570D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B489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8A9BB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7373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012F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2C08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B15721" w:rsidRPr="00962D9D" w14:paraId="04699FEF" w14:textId="77777777" w:rsidTr="003E3ACA">
        <w:trPr>
          <w:jc w:val="center"/>
        </w:trPr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D747A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Matur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599B5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670C6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61225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019BC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813D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3F0BEE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99309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4A9790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A53A3D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82893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97754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3A8E2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52B7FF" w14:textId="77777777" w:rsidR="00B15721" w:rsidRPr="00962D9D" w:rsidRDefault="00B15721" w:rsidP="003E3AC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Microsoft YaHei"/>
                <w:bCs/>
                <w:color w:val="000000"/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color w:val="000000"/>
                <w:sz w:val="18"/>
                <w:szCs w:val="18"/>
              </w:rPr>
              <w:t>0.20</w:t>
            </w:r>
          </w:p>
        </w:tc>
      </w:tr>
    </w:tbl>
    <w:p w14:paraId="43C90DD0" w14:textId="6F21BE7B" w:rsidR="00B15721" w:rsidRPr="00962D9D" w:rsidRDefault="00B15721" w:rsidP="00E2720B">
      <w:pPr>
        <w:adjustRightInd w:val="0"/>
        <w:snapToGrid w:val="0"/>
        <w:spacing w:before="0" w:after="0"/>
        <w:rPr>
          <w:color w:val="000000"/>
          <w:sz w:val="18"/>
          <w:szCs w:val="18"/>
        </w:rPr>
      </w:pPr>
      <w:bookmarkStart w:id="2" w:name="_Hlk110450293"/>
      <w:bookmarkEnd w:id="1"/>
      <w:r w:rsidRPr="00962D9D">
        <w:rPr>
          <w:sz w:val="18"/>
          <w:szCs w:val="18"/>
        </w:rPr>
        <w:t xml:space="preserve">Note: </w:t>
      </w:r>
      <w:r w:rsidRPr="00962D9D">
        <w:rPr>
          <w:sz w:val="18"/>
          <w:szCs w:val="18"/>
          <w:vertAlign w:val="superscript"/>
        </w:rPr>
        <w:t>1</w:t>
      </w:r>
      <w:r w:rsidRPr="00962D9D">
        <w:rPr>
          <w:sz w:val="18"/>
          <w:szCs w:val="18"/>
        </w:rPr>
        <w:t>: L represented the linear equation;</w:t>
      </w:r>
      <w:r w:rsidRPr="00962D9D">
        <w:rPr>
          <w:sz w:val="18"/>
          <w:szCs w:val="18"/>
          <w:vertAlign w:val="superscript"/>
        </w:rPr>
        <w:t xml:space="preserve"> 2</w:t>
      </w:r>
      <w:r w:rsidRPr="00962D9D">
        <w:rPr>
          <w:sz w:val="18"/>
          <w:szCs w:val="18"/>
        </w:rPr>
        <w:t xml:space="preserve">: E represented the exponential equation; </w:t>
      </w:r>
      <w:r w:rsidRPr="00962D9D">
        <w:rPr>
          <w:sz w:val="18"/>
          <w:szCs w:val="18"/>
          <w:vertAlign w:val="superscript"/>
        </w:rPr>
        <w:t>3</w:t>
      </w:r>
      <w:r w:rsidRPr="00962D9D">
        <w:rPr>
          <w:sz w:val="18"/>
          <w:szCs w:val="18"/>
        </w:rPr>
        <w:t xml:space="preserve">: P represented the power equation, </w:t>
      </w:r>
      <w:r w:rsidRPr="00962D9D">
        <w:rPr>
          <w:color w:val="000000"/>
          <w:sz w:val="18"/>
          <w:szCs w:val="18"/>
        </w:rPr>
        <w:t xml:space="preserve">*: means significant correlation at the </w:t>
      </w:r>
      <w:r w:rsidRPr="00962D9D">
        <w:rPr>
          <w:i/>
          <w:iCs/>
          <w:color w:val="000000"/>
          <w:sz w:val="18"/>
          <w:szCs w:val="18"/>
        </w:rPr>
        <w:t>P</w:t>
      </w:r>
      <w:r w:rsidRPr="00962D9D">
        <w:rPr>
          <w:color w:val="000000"/>
          <w:sz w:val="18"/>
          <w:szCs w:val="18"/>
        </w:rPr>
        <w:t xml:space="preserve"> &lt; 0.05 level, **: significant correlation at the </w:t>
      </w:r>
      <w:r w:rsidRPr="00962D9D">
        <w:rPr>
          <w:i/>
          <w:iCs/>
          <w:color w:val="000000"/>
          <w:sz w:val="18"/>
          <w:szCs w:val="18"/>
        </w:rPr>
        <w:t>P</w:t>
      </w:r>
      <w:r w:rsidRPr="00962D9D">
        <w:rPr>
          <w:color w:val="000000"/>
          <w:sz w:val="18"/>
          <w:szCs w:val="18"/>
        </w:rPr>
        <w:t xml:space="preserve"> &lt; 0.01 level.</w:t>
      </w:r>
    </w:p>
    <w:bookmarkEnd w:id="2"/>
    <w:p w14:paraId="7C955BB5" w14:textId="77777777" w:rsidR="00E2720B" w:rsidRPr="00962D9D" w:rsidRDefault="00E2720B" w:rsidP="00E2720B">
      <w:pPr>
        <w:adjustRightInd w:val="0"/>
        <w:snapToGrid w:val="0"/>
        <w:spacing w:before="0" w:after="0"/>
        <w:rPr>
          <w:rFonts w:eastAsia="SimSun" w:cs="Times New Roman"/>
          <w:color w:val="000000"/>
          <w:kern w:val="2"/>
          <w:sz w:val="18"/>
          <w:szCs w:val="18"/>
        </w:rPr>
      </w:pPr>
    </w:p>
    <w:p w14:paraId="2DAC6DE3" w14:textId="77777777" w:rsidR="00962D9D" w:rsidRDefault="00962D9D" w:rsidP="003F50F0">
      <w:pPr>
        <w:adjustRightInd w:val="0"/>
        <w:snapToGrid w:val="0"/>
        <w:spacing w:before="0" w:after="0"/>
        <w:rPr>
          <w:rFonts w:cs="Times New Roman"/>
          <w:b/>
          <w:szCs w:val="24"/>
        </w:rPr>
      </w:pPr>
    </w:p>
    <w:p w14:paraId="1323CC57" w14:textId="2940954D" w:rsidR="00B15721" w:rsidRPr="00962D9D" w:rsidRDefault="00B15721" w:rsidP="00962D9D">
      <w:r w:rsidRPr="00962D9D">
        <w:rPr>
          <w:rFonts w:cs="Times New Roman"/>
          <w:b/>
        </w:rPr>
        <w:t>Supplementary</w:t>
      </w:r>
      <w:r w:rsidRPr="00962D9D">
        <w:rPr>
          <w:b/>
          <w:bCs/>
        </w:rPr>
        <w:t xml:space="preserve"> Table </w:t>
      </w:r>
      <w:r w:rsidR="0028244D" w:rsidRPr="00962D9D">
        <w:rPr>
          <w:b/>
          <w:bCs/>
        </w:rPr>
        <w:t>3</w:t>
      </w:r>
      <w:r w:rsidRPr="00962D9D">
        <w:t xml:space="preserve"> N concentration of harvest </w:t>
      </w:r>
      <w:proofErr w:type="spellStart"/>
      <w:r w:rsidRPr="00962D9D">
        <w:t>bok</w:t>
      </w:r>
      <w:proofErr w:type="spellEnd"/>
      <w:r w:rsidRPr="00962D9D">
        <w:t xml:space="preserve"> choy from different fields in the research region.</w:t>
      </w:r>
    </w:p>
    <w:tbl>
      <w:tblPr>
        <w:tblW w:w="666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80"/>
        <w:gridCol w:w="2880"/>
      </w:tblGrid>
      <w:tr w:rsidR="00B15721" w:rsidRPr="00962D9D" w14:paraId="4AF7B153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2EF0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number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9066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N concentration (%)</w:t>
            </w:r>
          </w:p>
        </w:tc>
      </w:tr>
      <w:tr w:rsidR="00B15721" w:rsidRPr="00962D9D" w14:paraId="5E27C0D0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AC9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3AB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26</w:t>
            </w:r>
          </w:p>
        </w:tc>
      </w:tr>
      <w:tr w:rsidR="00B15721" w:rsidRPr="00962D9D" w14:paraId="4A83576C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D8F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C1BC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24</w:t>
            </w:r>
          </w:p>
        </w:tc>
      </w:tr>
      <w:tr w:rsidR="00B15721" w:rsidRPr="00962D9D" w14:paraId="305B4766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9CC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6B1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35</w:t>
            </w:r>
          </w:p>
        </w:tc>
      </w:tr>
      <w:tr w:rsidR="00B15721" w:rsidRPr="00962D9D" w14:paraId="099574AC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E44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4C6A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64</w:t>
            </w:r>
          </w:p>
        </w:tc>
      </w:tr>
      <w:tr w:rsidR="00B15721" w:rsidRPr="00962D9D" w14:paraId="7D6D53DF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AF3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DA4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47</w:t>
            </w:r>
          </w:p>
        </w:tc>
      </w:tr>
      <w:tr w:rsidR="00B15721" w:rsidRPr="00962D9D" w14:paraId="4A7DB5F8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7900A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BD8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62</w:t>
            </w:r>
          </w:p>
        </w:tc>
      </w:tr>
      <w:tr w:rsidR="00B15721" w:rsidRPr="00962D9D" w14:paraId="5CC9A427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CCB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C90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57</w:t>
            </w:r>
          </w:p>
        </w:tc>
      </w:tr>
      <w:tr w:rsidR="00B15721" w:rsidRPr="00962D9D" w14:paraId="7CE0F888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B615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BD3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93</w:t>
            </w:r>
          </w:p>
        </w:tc>
      </w:tr>
      <w:tr w:rsidR="00B15721" w:rsidRPr="00962D9D" w14:paraId="7A818193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B83A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561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82</w:t>
            </w:r>
          </w:p>
        </w:tc>
      </w:tr>
      <w:tr w:rsidR="00B15721" w:rsidRPr="00962D9D" w14:paraId="329CD721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E0B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66C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12</w:t>
            </w:r>
          </w:p>
        </w:tc>
      </w:tr>
      <w:tr w:rsidR="00B15721" w:rsidRPr="00962D9D" w14:paraId="430AACBC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E9F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DF4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46</w:t>
            </w:r>
          </w:p>
        </w:tc>
      </w:tr>
      <w:tr w:rsidR="00B15721" w:rsidRPr="00962D9D" w14:paraId="50655157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864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634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26</w:t>
            </w:r>
          </w:p>
        </w:tc>
      </w:tr>
      <w:tr w:rsidR="00B15721" w:rsidRPr="00962D9D" w14:paraId="53658343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596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E79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24</w:t>
            </w:r>
          </w:p>
        </w:tc>
      </w:tr>
      <w:tr w:rsidR="00B15721" w:rsidRPr="00962D9D" w14:paraId="317B8365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762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CE0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35</w:t>
            </w:r>
          </w:p>
        </w:tc>
      </w:tr>
      <w:tr w:rsidR="00B15721" w:rsidRPr="00962D9D" w14:paraId="46FED03F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75C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78E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64</w:t>
            </w:r>
          </w:p>
        </w:tc>
      </w:tr>
      <w:tr w:rsidR="00B15721" w:rsidRPr="00962D9D" w14:paraId="6329F34B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EAE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C74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47</w:t>
            </w:r>
          </w:p>
        </w:tc>
      </w:tr>
      <w:tr w:rsidR="00B15721" w:rsidRPr="00962D9D" w14:paraId="72767EFD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7D0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6E4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62</w:t>
            </w:r>
          </w:p>
        </w:tc>
      </w:tr>
      <w:tr w:rsidR="00B15721" w:rsidRPr="00962D9D" w14:paraId="3B17079A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A5C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6C2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57</w:t>
            </w:r>
          </w:p>
        </w:tc>
      </w:tr>
      <w:tr w:rsidR="00B15721" w:rsidRPr="00962D9D" w14:paraId="55951248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821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9F8A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93</w:t>
            </w:r>
          </w:p>
        </w:tc>
      </w:tr>
      <w:tr w:rsidR="00B15721" w:rsidRPr="00962D9D" w14:paraId="2C33D5C8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387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CF3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82</w:t>
            </w:r>
          </w:p>
        </w:tc>
      </w:tr>
      <w:tr w:rsidR="00B15721" w:rsidRPr="00962D9D" w14:paraId="711B64FA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35F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3C8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12</w:t>
            </w:r>
          </w:p>
        </w:tc>
      </w:tr>
      <w:tr w:rsidR="00B15721" w:rsidRPr="00962D9D" w14:paraId="3439655D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CBC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35A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47</w:t>
            </w:r>
          </w:p>
        </w:tc>
      </w:tr>
      <w:tr w:rsidR="00B15721" w:rsidRPr="00962D9D" w14:paraId="221CC5FF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6EA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327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53</w:t>
            </w:r>
          </w:p>
        </w:tc>
      </w:tr>
      <w:tr w:rsidR="00B15721" w:rsidRPr="00962D9D" w14:paraId="40BB2A19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4804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Field 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A304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46</w:t>
            </w:r>
          </w:p>
        </w:tc>
      </w:tr>
      <w:tr w:rsidR="00B15721" w:rsidRPr="00962D9D" w14:paraId="7D914365" w14:textId="77777777" w:rsidTr="00B15721">
        <w:trPr>
          <w:trHeight w:val="280"/>
          <w:jc w:val="center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AE92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DF88D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62D9D">
              <w:rPr>
                <w:rFonts w:eastAsia="DengXian"/>
                <w:color w:val="000000"/>
                <w:sz w:val="18"/>
                <w:szCs w:val="18"/>
              </w:rPr>
              <w:t>5.50</w:t>
            </w:r>
          </w:p>
        </w:tc>
      </w:tr>
    </w:tbl>
    <w:p w14:paraId="7165D5A0" w14:textId="2B61823E" w:rsidR="00B15721" w:rsidRPr="00962D9D" w:rsidRDefault="003F50F0" w:rsidP="00962D9D">
      <w:pPr>
        <w:rPr>
          <w:lang w:val="en-GB" w:eastAsia="en-GB"/>
        </w:rPr>
      </w:pPr>
      <w:bookmarkStart w:id="3" w:name="_Hlk37793998"/>
      <w:bookmarkStart w:id="4" w:name="_Hlk37796223"/>
      <w:r w:rsidRPr="00962D9D">
        <w:rPr>
          <w:b/>
          <w:bCs/>
          <w:lang w:val="en-GB" w:eastAsia="en-GB"/>
        </w:rPr>
        <w:lastRenderedPageBreak/>
        <w:t xml:space="preserve">Supplementary Table </w:t>
      </w:r>
      <w:r w:rsidR="0028244D" w:rsidRPr="00962D9D">
        <w:rPr>
          <w:b/>
          <w:bCs/>
          <w:lang w:val="en-GB" w:eastAsia="en-GB"/>
        </w:rPr>
        <w:t>4</w:t>
      </w:r>
      <w:r w:rsidR="00B15721" w:rsidRPr="00962D9D">
        <w:rPr>
          <w:lang w:val="en-GB" w:eastAsia="en-GB"/>
        </w:rPr>
        <w:t xml:space="preserve"> </w:t>
      </w:r>
      <w:bookmarkStart w:id="5" w:name="_Hlk37520745"/>
      <w:r w:rsidR="00B15721" w:rsidRPr="00962D9D">
        <w:rPr>
          <w:lang w:val="en-GB" w:eastAsia="en-GB"/>
        </w:rPr>
        <w:t xml:space="preserve">Descriptive statistics of sensor-based measurements (NDVI and RVI) </w:t>
      </w:r>
      <w:bookmarkStart w:id="6" w:name="_Hlk110432060"/>
      <w:r w:rsidR="00B15721" w:rsidRPr="00962D9D">
        <w:rPr>
          <w:lang w:val="en-GB" w:eastAsia="en-GB"/>
        </w:rPr>
        <w:t xml:space="preserve">of </w:t>
      </w:r>
      <w:proofErr w:type="spellStart"/>
      <w:r w:rsidR="00B15721" w:rsidRPr="00962D9D">
        <w:rPr>
          <w:lang w:val="en-GB" w:eastAsia="en-GB"/>
        </w:rPr>
        <w:t>bok</w:t>
      </w:r>
      <w:proofErr w:type="spellEnd"/>
      <w:r w:rsidR="00B15721" w:rsidRPr="00962D9D">
        <w:rPr>
          <w:lang w:val="en-GB" w:eastAsia="en-GB"/>
        </w:rPr>
        <w:t xml:space="preserve"> choy</w:t>
      </w:r>
      <w:bookmarkEnd w:id="6"/>
      <w:r w:rsidR="00B15721" w:rsidRPr="00962D9D">
        <w:rPr>
          <w:lang w:val="en-GB" w:eastAsia="en-GB"/>
        </w:rPr>
        <w:t xml:space="preserve"> at different growth stages across years at different densities of high density (HD) and low density (LD).</w:t>
      </w:r>
    </w:p>
    <w:tbl>
      <w:tblPr>
        <w:tblW w:w="86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1452"/>
        <w:gridCol w:w="686"/>
        <w:gridCol w:w="625"/>
        <w:gridCol w:w="744"/>
        <w:gridCol w:w="235"/>
        <w:gridCol w:w="659"/>
        <w:gridCol w:w="626"/>
        <w:gridCol w:w="653"/>
        <w:gridCol w:w="235"/>
        <w:gridCol w:w="659"/>
        <w:gridCol w:w="630"/>
        <w:gridCol w:w="653"/>
      </w:tblGrid>
      <w:tr w:rsidR="00B15721" w:rsidRPr="00962D9D" w14:paraId="09E984BC" w14:textId="77777777" w:rsidTr="00B15721">
        <w:trPr>
          <w:trHeight w:val="300"/>
          <w:jc w:val="center"/>
        </w:trPr>
        <w:tc>
          <w:tcPr>
            <w:tcW w:w="84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3"/>
          <w:bookmarkEnd w:id="5"/>
          <w:p w14:paraId="6AC1597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rFonts w:eastAsia="DengXian"/>
                <w:sz w:val="18"/>
                <w:szCs w:val="18"/>
              </w:rPr>
              <w:t>Index</w:t>
            </w:r>
          </w:p>
        </w:tc>
        <w:tc>
          <w:tcPr>
            <w:tcW w:w="14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19A9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Growth Stages</w:t>
            </w:r>
          </w:p>
        </w:tc>
        <w:tc>
          <w:tcPr>
            <w:tcW w:w="205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3AE4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962D9D">
              <w:rPr>
                <w:rFonts w:eastAsia="DengXian"/>
                <w:sz w:val="18"/>
                <w:szCs w:val="18"/>
              </w:rPr>
              <w:t>HD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A2F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93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2428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962D9D">
              <w:rPr>
                <w:rFonts w:eastAsia="DengXian"/>
                <w:sz w:val="18"/>
                <w:szCs w:val="18"/>
              </w:rPr>
              <w:t>LD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37B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94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95F4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DengXian"/>
                <w:sz w:val="18"/>
                <w:szCs w:val="18"/>
              </w:rPr>
            </w:pPr>
            <w:r w:rsidRPr="00962D9D">
              <w:rPr>
                <w:rFonts w:eastAsia="DengXian"/>
                <w:sz w:val="18"/>
                <w:szCs w:val="18"/>
              </w:rPr>
              <w:t>HD &amp; LD</w:t>
            </w:r>
          </w:p>
        </w:tc>
      </w:tr>
      <w:tr w:rsidR="00B15721" w:rsidRPr="00962D9D" w14:paraId="305F5C60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5D48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6E34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B243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Mean</w:t>
            </w:r>
            <w:r w:rsidRPr="00962D9D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A307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SD</w:t>
            </w:r>
            <w:r w:rsidRPr="00962D9D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3470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CV</w:t>
            </w:r>
            <w:r w:rsidRPr="00962D9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9086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3182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Mea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167E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SD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B0C4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CV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4304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CFE1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D951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SD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CBB0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CV</w:t>
            </w:r>
          </w:p>
        </w:tc>
      </w:tr>
      <w:tr w:rsidR="00B15721" w:rsidRPr="00962D9D" w14:paraId="161DBB56" w14:textId="77777777" w:rsidTr="00B15721">
        <w:trPr>
          <w:trHeight w:val="300"/>
          <w:jc w:val="center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7932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NDVI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6B6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5–6 True-Leaf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18FF0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0.2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FD44C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446E4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1.65 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119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D74EE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AE29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D3793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9.32 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51C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97E8D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CC188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D5FB7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6.20 </w:t>
            </w:r>
          </w:p>
        </w:tc>
      </w:tr>
      <w:tr w:rsidR="00B15721" w:rsidRPr="00962D9D" w14:paraId="47EAFA5D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88C5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AA2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bookmarkStart w:id="7" w:name="_Hlk110431826"/>
            <w:r w:rsidRPr="00962D9D">
              <w:rPr>
                <w:rFonts w:eastAsia="Microsoft YaHei"/>
                <w:bCs/>
                <w:sz w:val="18"/>
                <w:szCs w:val="18"/>
              </w:rPr>
              <w:t>Rosette</w:t>
            </w:r>
            <w:bookmarkEnd w:id="7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AC8B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2A0A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08A6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3.60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E01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7A4C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4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A5EB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1B5A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6.18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295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63D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142D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F99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8.42 </w:t>
            </w:r>
          </w:p>
        </w:tc>
      </w:tr>
      <w:tr w:rsidR="00B15721" w:rsidRPr="00962D9D" w14:paraId="4FF0D2C9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3A51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618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sz w:val="18"/>
                <w:szCs w:val="18"/>
              </w:rPr>
              <w:t>Cupp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740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4BBB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EB1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7.40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BCA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80A9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44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BDD4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41DF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0.87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89A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044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543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553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5.83 </w:t>
            </w:r>
          </w:p>
        </w:tc>
      </w:tr>
      <w:tr w:rsidR="00B15721" w:rsidRPr="00962D9D" w14:paraId="460DDDD5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49C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137B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sz w:val="18"/>
                <w:szCs w:val="18"/>
              </w:rPr>
              <w:t>Matur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2858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A3C8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1CE4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5.78 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2762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B3DC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F1C4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7C567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8.95 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DCD1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81347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55AB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5265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1.59 </w:t>
            </w:r>
          </w:p>
        </w:tc>
      </w:tr>
      <w:tr w:rsidR="00B15721" w:rsidRPr="00962D9D" w14:paraId="52D8CA6A" w14:textId="77777777" w:rsidTr="00B15721">
        <w:trPr>
          <w:trHeight w:val="300"/>
          <w:jc w:val="center"/>
        </w:trPr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040D9F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RVI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4D0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>5–6 True-Leaf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7BFB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.81 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22C11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55B77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9.66 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279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37EA7A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2B389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27C74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0.96 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223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717FC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3EFEE9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C5E46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0.79 </w:t>
            </w:r>
          </w:p>
        </w:tc>
      </w:tr>
      <w:tr w:rsidR="00B15721" w:rsidRPr="00962D9D" w14:paraId="02BA61A8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A33C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290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sz w:val="18"/>
                <w:szCs w:val="18"/>
              </w:rPr>
              <w:t>Roset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627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.5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1F55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7FE3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4.34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28A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FB1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.07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551B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CAC9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3.48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6E2C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87F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.29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03D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94BB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7.32 </w:t>
            </w:r>
          </w:p>
        </w:tc>
      </w:tr>
      <w:tr w:rsidR="00B15721" w:rsidRPr="00962D9D" w14:paraId="00B64F83" w14:textId="77777777" w:rsidTr="00B1572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412A05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E04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sz w:val="18"/>
                <w:szCs w:val="18"/>
              </w:rPr>
              <w:t>Cupp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ADCB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.6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294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4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A2EE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2.38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91F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2A0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.57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C18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5AD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2.09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AFF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6F1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.1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9F2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67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592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1.47 </w:t>
            </w:r>
          </w:p>
        </w:tc>
      </w:tr>
      <w:tr w:rsidR="00B15721" w:rsidRPr="00962D9D" w14:paraId="38D099CD" w14:textId="77777777" w:rsidTr="00B15721">
        <w:trPr>
          <w:trHeight w:val="31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15061D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88936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ind w:right="360"/>
              <w:jc w:val="center"/>
              <w:rPr>
                <w:sz w:val="18"/>
                <w:szCs w:val="18"/>
              </w:rPr>
            </w:pPr>
            <w:r w:rsidRPr="00962D9D">
              <w:rPr>
                <w:rFonts w:eastAsia="Microsoft YaHei"/>
                <w:bCs/>
                <w:sz w:val="18"/>
                <w:szCs w:val="18"/>
              </w:rPr>
              <w:t>Matur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D4B99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.74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E132C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648F24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0.25 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45C67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E9ACDE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2.89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99852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9543F1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2.08 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C3F42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F37E20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rFonts w:eastAsia="SimSun"/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3.3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3A5F7B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6D9A98" w14:textId="77777777" w:rsidR="00B15721" w:rsidRPr="00962D9D" w:rsidRDefault="00B15721" w:rsidP="004A58D2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962D9D">
              <w:rPr>
                <w:sz w:val="18"/>
                <w:szCs w:val="18"/>
              </w:rPr>
              <w:t xml:space="preserve">17.13 </w:t>
            </w:r>
          </w:p>
        </w:tc>
      </w:tr>
    </w:tbl>
    <w:p w14:paraId="7B65BC41" w14:textId="321E17F7" w:rsidR="00DE23E8" w:rsidRPr="00421D2E" w:rsidRDefault="00B15721" w:rsidP="00421D2E">
      <w:pPr>
        <w:shd w:val="clear" w:color="auto" w:fill="FFFFFF"/>
        <w:adjustRightInd w:val="0"/>
        <w:snapToGrid w:val="0"/>
        <w:spacing w:before="0" w:after="0"/>
        <w:rPr>
          <w:rFonts w:eastAsia="Microsoft YaHei" w:cs="Times New Roman"/>
          <w:color w:val="000000"/>
          <w:sz w:val="18"/>
          <w:szCs w:val="18"/>
        </w:rPr>
      </w:pPr>
      <w:bookmarkStart w:id="8" w:name="_Hlk37796348"/>
      <w:r w:rsidRPr="00962D9D">
        <w:rPr>
          <w:rFonts w:eastAsia="Microsoft YaHei"/>
          <w:color w:val="000000"/>
          <w:sz w:val="18"/>
          <w:szCs w:val="18"/>
        </w:rPr>
        <w:t xml:space="preserve">Note: </w:t>
      </w:r>
      <w:r w:rsidRPr="00962D9D">
        <w:rPr>
          <w:rFonts w:eastAsia="Microsoft YaHei"/>
          <w:color w:val="000000"/>
          <w:sz w:val="18"/>
          <w:szCs w:val="18"/>
          <w:vertAlign w:val="superscript"/>
        </w:rPr>
        <w:t>1</w:t>
      </w:r>
      <w:r w:rsidRPr="00962D9D">
        <w:rPr>
          <w:rFonts w:eastAsia="Microsoft YaHei"/>
          <w:color w:val="000000"/>
          <w:sz w:val="18"/>
          <w:szCs w:val="18"/>
        </w:rPr>
        <w:t xml:space="preserve">: average value; </w:t>
      </w:r>
      <w:r w:rsidRPr="00962D9D">
        <w:rPr>
          <w:rFonts w:eastAsia="Microsoft YaHei"/>
          <w:color w:val="000000"/>
          <w:sz w:val="18"/>
          <w:szCs w:val="18"/>
          <w:vertAlign w:val="superscript"/>
        </w:rPr>
        <w:t>2</w:t>
      </w:r>
      <w:r w:rsidRPr="00962D9D">
        <w:rPr>
          <w:rFonts w:eastAsia="Microsoft YaHei"/>
          <w:color w:val="000000"/>
          <w:sz w:val="18"/>
          <w:szCs w:val="18"/>
        </w:rPr>
        <w:t xml:space="preserve">: standard deviation of the mean; </w:t>
      </w:r>
      <w:r w:rsidRPr="00962D9D">
        <w:rPr>
          <w:rFonts w:eastAsia="Microsoft YaHei"/>
          <w:color w:val="000000"/>
          <w:sz w:val="18"/>
          <w:szCs w:val="18"/>
          <w:vertAlign w:val="superscript"/>
        </w:rPr>
        <w:t>3</w:t>
      </w:r>
      <w:r w:rsidRPr="00962D9D">
        <w:rPr>
          <w:rFonts w:eastAsia="Microsoft YaHei"/>
          <w:color w:val="000000"/>
          <w:sz w:val="18"/>
          <w:szCs w:val="18"/>
        </w:rPr>
        <w:t>: coefficient of variation (%).</w:t>
      </w:r>
      <w:bookmarkEnd w:id="4"/>
      <w:bookmarkEnd w:id="8"/>
    </w:p>
    <w:sectPr w:rsidR="00DE23E8" w:rsidRPr="00421D2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F2279" w14:textId="77777777" w:rsidR="00BE6ED6" w:rsidRDefault="00BE6ED6" w:rsidP="00117666">
      <w:pPr>
        <w:spacing w:after="0"/>
      </w:pPr>
      <w:r>
        <w:separator/>
      </w:r>
    </w:p>
  </w:endnote>
  <w:endnote w:type="continuationSeparator" w:id="0">
    <w:p w14:paraId="7D4E4D2B" w14:textId="77777777" w:rsidR="00BE6ED6" w:rsidRDefault="00BE6E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68FFF" w14:textId="77777777" w:rsidR="00BE6ED6" w:rsidRDefault="00BE6ED6" w:rsidP="00117666">
      <w:pPr>
        <w:spacing w:after="0"/>
      </w:pPr>
      <w:r>
        <w:separator/>
      </w:r>
    </w:p>
  </w:footnote>
  <w:footnote w:type="continuationSeparator" w:id="0">
    <w:p w14:paraId="2E720481" w14:textId="77777777" w:rsidR="00BE6ED6" w:rsidRDefault="00BE6E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386"/>
    <w:rsid w:val="00013838"/>
    <w:rsid w:val="0001436A"/>
    <w:rsid w:val="00034304"/>
    <w:rsid w:val="00035434"/>
    <w:rsid w:val="00051363"/>
    <w:rsid w:val="00052A14"/>
    <w:rsid w:val="00077D53"/>
    <w:rsid w:val="00105FD9"/>
    <w:rsid w:val="00117666"/>
    <w:rsid w:val="001549D3"/>
    <w:rsid w:val="001563C7"/>
    <w:rsid w:val="00160065"/>
    <w:rsid w:val="00177D84"/>
    <w:rsid w:val="00267D18"/>
    <w:rsid w:val="00274347"/>
    <w:rsid w:val="002749F7"/>
    <w:rsid w:val="0028244D"/>
    <w:rsid w:val="002868E2"/>
    <w:rsid w:val="002869C3"/>
    <w:rsid w:val="002936E4"/>
    <w:rsid w:val="002B4A57"/>
    <w:rsid w:val="002C74CA"/>
    <w:rsid w:val="00300190"/>
    <w:rsid w:val="003123F4"/>
    <w:rsid w:val="003544FB"/>
    <w:rsid w:val="003D2F2D"/>
    <w:rsid w:val="003E3ACA"/>
    <w:rsid w:val="003F50F0"/>
    <w:rsid w:val="00401590"/>
    <w:rsid w:val="00421D2E"/>
    <w:rsid w:val="00441B68"/>
    <w:rsid w:val="00447801"/>
    <w:rsid w:val="00452E9C"/>
    <w:rsid w:val="004735C8"/>
    <w:rsid w:val="004947A6"/>
    <w:rsid w:val="004961FF"/>
    <w:rsid w:val="004A58D2"/>
    <w:rsid w:val="004B28D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5E7"/>
    <w:rsid w:val="007A40E5"/>
    <w:rsid w:val="007C206C"/>
    <w:rsid w:val="007C2CA3"/>
    <w:rsid w:val="00817DD6"/>
    <w:rsid w:val="0083759F"/>
    <w:rsid w:val="00885156"/>
    <w:rsid w:val="008E1F4B"/>
    <w:rsid w:val="009022F0"/>
    <w:rsid w:val="009151AA"/>
    <w:rsid w:val="0093429D"/>
    <w:rsid w:val="00943573"/>
    <w:rsid w:val="00962D9D"/>
    <w:rsid w:val="00964134"/>
    <w:rsid w:val="00970F7D"/>
    <w:rsid w:val="00994A3D"/>
    <w:rsid w:val="009C2B12"/>
    <w:rsid w:val="00A174D9"/>
    <w:rsid w:val="00AA4D24"/>
    <w:rsid w:val="00AB6715"/>
    <w:rsid w:val="00B15721"/>
    <w:rsid w:val="00B1671E"/>
    <w:rsid w:val="00B25EB8"/>
    <w:rsid w:val="00B37F4D"/>
    <w:rsid w:val="00BC3D9C"/>
    <w:rsid w:val="00BE6ED6"/>
    <w:rsid w:val="00C13F9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33A"/>
    <w:rsid w:val="00DE23E8"/>
    <w:rsid w:val="00E2720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B15721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eastAsia="SimSun" w:hAnsi="Palatino Linotype" w:cs="Palatino Linotype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5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11</cp:revision>
  <cp:lastPrinted>2013-10-03T12:51:00Z</cp:lastPrinted>
  <dcterms:created xsi:type="dcterms:W3CDTF">2018-11-23T08:58:00Z</dcterms:created>
  <dcterms:modified xsi:type="dcterms:W3CDTF">2022-08-08T09:35:00Z</dcterms:modified>
</cp:coreProperties>
</file>